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343" w:rsidRPr="002231F7" w:rsidRDefault="00CD2343" w:rsidP="00CD2343">
      <w:pPr>
        <w:spacing w:line="480" w:lineRule="auto"/>
      </w:pPr>
      <w:r w:rsidRPr="002231F7">
        <w:t>Appendix</w:t>
      </w:r>
      <w:r>
        <w:t xml:space="preserve"> </w:t>
      </w:r>
      <w:r>
        <w:t>S</w:t>
      </w:r>
      <w:r>
        <w:t>1</w:t>
      </w:r>
      <w:r w:rsidRPr="002231F7">
        <w:t>. Variables exam</w:t>
      </w:r>
      <w:bookmarkStart w:id="0" w:name="_GoBack"/>
      <w:bookmarkEnd w:id="0"/>
      <w:r w:rsidRPr="002231F7">
        <w:t xml:space="preserve">ined as potential confounders </w:t>
      </w:r>
    </w:p>
    <w:p w:rsidR="00CD2343" w:rsidRPr="002231F7" w:rsidRDefault="00CD2343" w:rsidP="00CD2343">
      <w:pPr>
        <w:spacing w:line="480" w:lineRule="auto"/>
      </w:pPr>
    </w:p>
    <w:tbl>
      <w:tblPr>
        <w:tblW w:w="9468" w:type="dxa"/>
        <w:tblLook w:val="01E0" w:firstRow="1" w:lastRow="1" w:firstColumn="1" w:lastColumn="1" w:noHBand="0" w:noVBand="0"/>
      </w:tblPr>
      <w:tblGrid>
        <w:gridCol w:w="3708"/>
        <w:gridCol w:w="3240"/>
        <w:gridCol w:w="2520"/>
      </w:tblGrid>
      <w:tr w:rsidR="00CD2343" w:rsidRPr="002231F7" w:rsidTr="0073637D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  <w:rPr>
                <w:b/>
              </w:rPr>
            </w:pPr>
            <w:r w:rsidRPr="002231F7">
              <w:rPr>
                <w:b/>
                <w:sz w:val="22"/>
                <w:szCs w:val="22"/>
              </w:rPr>
              <w:t>Demographic variabl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  <w:rPr>
                <w:b/>
              </w:rPr>
            </w:pPr>
            <w:r w:rsidRPr="002231F7">
              <w:rPr>
                <w:sz w:val="22"/>
                <w:szCs w:val="22"/>
              </w:rPr>
              <w:t xml:space="preserve"> </w:t>
            </w:r>
            <w:r w:rsidRPr="002231F7">
              <w:rPr>
                <w:b/>
                <w:sz w:val="22"/>
                <w:szCs w:val="22"/>
              </w:rPr>
              <w:t>Diagnosis (continued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  <w:rPr>
                <w:b/>
              </w:rPr>
            </w:pPr>
            <w:r w:rsidRPr="002231F7">
              <w:rPr>
                <w:b/>
                <w:sz w:val="22"/>
                <w:szCs w:val="22"/>
              </w:rPr>
              <w:t xml:space="preserve">Drugs </w:t>
            </w:r>
          </w:p>
        </w:tc>
      </w:tr>
      <w:tr w:rsidR="00CD2343" w:rsidRPr="002231F7" w:rsidTr="0073637D">
        <w:tc>
          <w:tcPr>
            <w:tcW w:w="3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g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Encopresi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CE inhibitor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Gender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Enuresi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ldosterone inhibitor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Race*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Epilepsy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lpha-1 blocker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State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Infantile cerebral palsy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norexient agent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Data source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HIV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ntiadrenergic agent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 xml:space="preserve">Calendar year 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Heart failure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ntiarrhythmic agent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Nursing home residence*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Hypercholesterolemia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ntidiabetic agent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color w:val="000000"/>
                <w:sz w:val="22"/>
                <w:szCs w:val="22"/>
              </w:rPr>
              <w:t>An inpatient or outpatient claim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Hypertension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ntihyperlipidemic agent</w:t>
            </w:r>
          </w:p>
        </w:tc>
      </w:tr>
      <w:tr w:rsidR="00CD2343" w:rsidRPr="002231F7" w:rsidTr="0073637D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  <w:rPr>
                <w:b/>
              </w:rPr>
            </w:pPr>
            <w:r w:rsidRPr="002231F7">
              <w:rPr>
                <w:b/>
                <w:sz w:val="22"/>
                <w:szCs w:val="22"/>
              </w:rPr>
              <w:t>Diagnosis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Hypothyroidism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ntipsychotic dose</w:t>
            </w:r>
          </w:p>
        </w:tc>
      </w:tr>
      <w:tr w:rsidR="00CD2343" w:rsidRPr="002231F7" w:rsidTr="0073637D">
        <w:tc>
          <w:tcPr>
            <w:tcW w:w="3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cquired or hereditary anemia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Ischemic heart disease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ntiseizure agent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djustment disorder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Kidney disease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nxiolytic agent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lcohol use/abuse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Learning disorder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spirin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nxiety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Liver disease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Beta-blocker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rrhythmia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Marfan syndrome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Bronchodilator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sthma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Myocardial infarction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Bupropion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Autism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Muscular dystrophy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OX-2 inhibitors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Bipolar disease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Narcolepsy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alcium channel blocker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OPD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Obesity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Immunosuppressive agent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Bronchitis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Obsessive compulsive disorder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Inhaled corticosteroid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lastRenderedPageBreak/>
              <w:t>Cancer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Oppositional defiant disorder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Inotropic agent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apillaries disease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Osteoarthriti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Loop diuretic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ardiomyopathy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Osteogenesis imperfecta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NSAID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erebral degeneration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Other congenital malformation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Nitrate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hromosomal abnormalities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 xml:space="preserve">Other hereditary immune diseases 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Oral corticosteroid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onduct disorder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Other metabolic disorder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SSRI/SSNRI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oagulation defects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Psychosi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Thiazide diuretic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ongenital heart disease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Rheumatoid arthriti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Thyroid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Cystic fibrosis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SD/VA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Tricyclic antidepressant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Depression / depressive disorder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Smoking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Vasodilators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Diabetes mellitus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Stroke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Warfarin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Electrocardiogram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Tic disorder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Xanthine derivate</w:t>
            </w:r>
          </w:p>
        </w:tc>
      </w:tr>
      <w:tr w:rsidR="00CD2343" w:rsidRPr="002231F7" w:rsidTr="0073637D">
        <w:tc>
          <w:tcPr>
            <w:tcW w:w="3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Emphysema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  <w:r w:rsidRPr="002231F7">
              <w:rPr>
                <w:sz w:val="22"/>
                <w:szCs w:val="22"/>
              </w:rPr>
              <w:t>Valvular heart disease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343" w:rsidRPr="002231F7" w:rsidRDefault="00CD2343" w:rsidP="0073637D">
            <w:pPr>
              <w:spacing w:line="480" w:lineRule="auto"/>
            </w:pPr>
          </w:p>
        </w:tc>
      </w:tr>
    </w:tbl>
    <w:p w:rsidR="00CD2343" w:rsidRDefault="00CD2343" w:rsidP="00CD2343">
      <w:pPr>
        <w:spacing w:line="480" w:lineRule="auto"/>
        <w:rPr>
          <w:sz w:val="20"/>
          <w:szCs w:val="20"/>
        </w:rPr>
      </w:pPr>
    </w:p>
    <w:p w:rsidR="00CD2343" w:rsidRPr="002231F7" w:rsidRDefault="00CD2343" w:rsidP="00CD2343">
      <w:pPr>
        <w:spacing w:line="480" w:lineRule="auto"/>
        <w:rPr>
          <w:sz w:val="20"/>
          <w:szCs w:val="20"/>
        </w:rPr>
      </w:pPr>
      <w:r w:rsidRPr="002231F7">
        <w:rPr>
          <w:sz w:val="20"/>
          <w:szCs w:val="20"/>
        </w:rPr>
        <w:t>ACE =  angiotensin-converting enzyme; COPD = chronic obstructive pulmonary disease; COX = cyclooxygenase; HIV = human immunodeficiency virus;  NSAID = non-steroidal anti-inflammatory agent; SD/VA = sudden death/ventricular arrhythmia; SS(N)RI = selective serotonin(-</w:t>
      </w:r>
      <w:r w:rsidRPr="002231F7">
        <w:rPr>
          <w:color w:val="000000"/>
          <w:sz w:val="20"/>
          <w:szCs w:val="20"/>
        </w:rPr>
        <w:t>norepinephrine)</w:t>
      </w:r>
      <w:r w:rsidRPr="002231F7">
        <w:rPr>
          <w:sz w:val="20"/>
          <w:szCs w:val="20"/>
        </w:rPr>
        <w:t xml:space="preserve"> reuptake inhibitor</w:t>
      </w:r>
    </w:p>
    <w:p w:rsidR="00CD2343" w:rsidRDefault="00CD2343" w:rsidP="00CD2343">
      <w:pPr>
        <w:spacing w:line="480" w:lineRule="auto"/>
      </w:pPr>
      <w:r w:rsidRPr="002231F7">
        <w:rPr>
          <w:sz w:val="20"/>
          <w:szCs w:val="20"/>
        </w:rPr>
        <w:t>* Only available in Medicaid/Medicare database</w:t>
      </w:r>
    </w:p>
    <w:p w:rsidR="00BD61C8" w:rsidRDefault="00BD61C8"/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343"/>
    <w:rsid w:val="0028656C"/>
    <w:rsid w:val="00BD61C8"/>
    <w:rsid w:val="00CD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1</Characters>
  <Application>Microsoft Macintosh Word</Application>
  <DocSecurity>0</DocSecurity>
  <Lines>14</Lines>
  <Paragraphs>4</Paragraphs>
  <ScaleCrop>false</ScaleCrop>
  <Company>Amy Enterprises</Company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3-01-07T16:51:00Z</dcterms:created>
  <dcterms:modified xsi:type="dcterms:W3CDTF">2013-01-07T16:51:00Z</dcterms:modified>
</cp:coreProperties>
</file>